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7B5" w:rsidRPr="00F87F09" w:rsidRDefault="00E237B5" w:rsidP="00E237B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F87F09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E237B5" w:rsidRPr="00F87F09" w:rsidRDefault="00E237B5" w:rsidP="00E237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37B5" w:rsidRPr="00F87F09" w:rsidRDefault="00E237B5" w:rsidP="00E237B5">
      <w:pPr>
        <w:rPr>
          <w:rFonts w:ascii="Times New Roman" w:eastAsia="Times New Roman" w:hAnsi="Times New Roman" w:cs="Times New Roman"/>
          <w:sz w:val="24"/>
          <w:szCs w:val="24"/>
        </w:rPr>
      </w:pPr>
      <w:r w:rsidRPr="00F87F09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F87F09">
        <w:rPr>
          <w:rFonts w:ascii="Times New Roman" w:eastAsia="Times New Roman" w:hAnsi="Times New Roman" w:cs="Times New Roman"/>
          <w:sz w:val="24"/>
          <w:szCs w:val="24"/>
        </w:rPr>
        <w:t xml:space="preserve"> Forward and reverse primer sequences for unpublished loci obtained via personal communication from G. </w:t>
      </w:r>
      <w:proofErr w:type="spellStart"/>
      <w:r w:rsidRPr="00F87F09">
        <w:rPr>
          <w:rFonts w:ascii="Times New Roman" w:eastAsia="Times New Roman" w:hAnsi="Times New Roman" w:cs="Times New Roman"/>
          <w:sz w:val="24"/>
          <w:szCs w:val="24"/>
        </w:rPr>
        <w:t>Bernardi</w:t>
      </w:r>
      <w:proofErr w:type="spellEnd"/>
      <w:r w:rsidRPr="00F87F09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 Primer Sequ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 Primer Sequence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A1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TGC-TCG-TCT-ACT-GGT-TTC-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TTC-ACC-CCT-TCA-CTC-AGC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A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TTG-TTA-CTG-TGT-CCG-TGT-GAT-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GGC-GAC-ATG-ATA-CAC-TTG-ACT-T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B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T-TCC-AAC-GCA-ATG-ACT-T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AA-GCA-CAC-CCA-AGA-GAA-TG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A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GG-GAA-AAG-TAA-TAC-AAC-GAG-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CAG-CAC-AGG-AAA-ACA-GAG-G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C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GCG-ACC-TTG-TTA-TCA-CTG-T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TTG-GTT-GGA-CTT-TCT-TTG-TC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D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CCA-AAA-GTT-TAG-GAA-GCT-AC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AC-CAG-ACT-GCC-CTG-ATA-C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A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GGT-TGC-AGT-TTT-TAA-CAG-GA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GCC-CTA-CAT-CAG-GTA-CAC-AAC</w:t>
            </w:r>
          </w:p>
        </w:tc>
      </w:tr>
      <w:tr w:rsidR="00E237B5" w:rsidRPr="00F87F09" w:rsidTr="00C246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H_A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ACA-AGG-GTC-TGA-GAG-AGC-TA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37B5" w:rsidRPr="00F87F09" w:rsidRDefault="00E237B5" w:rsidP="00C246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F09">
              <w:rPr>
                <w:rFonts w:ascii="Times New Roman" w:eastAsia="Times New Roman" w:hAnsi="Times New Roman" w:cs="Times New Roman"/>
                <w:sz w:val="24"/>
                <w:szCs w:val="24"/>
              </w:rPr>
              <w:t>TGG-TCA-CTG-TGA-GGT-AAT-CAG</w:t>
            </w:r>
          </w:p>
        </w:tc>
      </w:tr>
    </w:tbl>
    <w:p w:rsidR="00370E69" w:rsidRDefault="00E237B5">
      <w:r w:rsidRPr="00F87F09">
        <w:rPr>
          <w:rFonts w:ascii="Times New Roman" w:eastAsia="Times New Roman" w:hAnsi="Times New Roman" w:cs="Times New Roman"/>
          <w:sz w:val="24"/>
          <w:szCs w:val="24"/>
        </w:rPr>
        <w:br/>
      </w:r>
      <w:bookmarkStart w:id="0" w:name="_GoBack"/>
      <w:bookmarkEnd w:id="0"/>
    </w:p>
    <w:sectPr w:rsidR="00370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340"/>
    <w:rsid w:val="00370E69"/>
    <w:rsid w:val="006A5340"/>
    <w:rsid w:val="00E2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CBD4DA-0144-4F80-9D63-0EB9EAD6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7B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Priya S.</dc:creator>
  <cp:keywords/>
  <dc:description/>
  <cp:lastModifiedBy>HariPriya S.</cp:lastModifiedBy>
  <cp:revision>2</cp:revision>
  <dcterms:created xsi:type="dcterms:W3CDTF">2022-07-13T09:07:00Z</dcterms:created>
  <dcterms:modified xsi:type="dcterms:W3CDTF">2022-07-13T09:07:00Z</dcterms:modified>
</cp:coreProperties>
</file>